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E22" w:rsidRDefault="001031E2" w:rsidP="00EC7E2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85A9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7076D" w:rsidRPr="00A85A95">
        <w:rPr>
          <w:rFonts w:ascii="Times New Roman" w:hAnsi="Times New Roman" w:cs="Times New Roman"/>
          <w:sz w:val="24"/>
          <w:szCs w:val="24"/>
        </w:rPr>
        <w:t>Table S1:</w:t>
      </w:r>
      <w:r w:rsidR="00A7076D" w:rsidRPr="00A85A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076D" w:rsidRPr="00A85A95">
        <w:rPr>
          <w:rFonts w:ascii="Times New Roman" w:hAnsi="Times New Roman"/>
          <w:b/>
          <w:i/>
          <w:iCs/>
          <w:sz w:val="24"/>
          <w:szCs w:val="24"/>
          <w:lang w:val="en-GB"/>
        </w:rPr>
        <w:t xml:space="preserve">Brucella melitensis </w:t>
      </w:r>
      <w:r w:rsidR="00A7076D" w:rsidRPr="00A85A95">
        <w:rPr>
          <w:rFonts w:ascii="Times New Roman" w:hAnsi="Times New Roman"/>
          <w:b/>
          <w:iCs/>
          <w:sz w:val="24"/>
          <w:szCs w:val="24"/>
          <w:lang w:val="en-GB"/>
        </w:rPr>
        <w:t>biovar 3</w:t>
      </w:r>
      <w:r w:rsidR="00A7076D" w:rsidRPr="00A85A95">
        <w:rPr>
          <w:rFonts w:ascii="Times New Roman" w:hAnsi="Times New Roman"/>
          <w:b/>
          <w:i/>
          <w:iCs/>
          <w:sz w:val="24"/>
          <w:szCs w:val="24"/>
          <w:lang w:val="en-GB"/>
        </w:rPr>
        <w:t xml:space="preserve"> </w:t>
      </w:r>
      <w:r w:rsidR="00A7076D" w:rsidRPr="00A85A95">
        <w:rPr>
          <w:rFonts w:ascii="Times New Roman" w:hAnsi="Times New Roman"/>
          <w:b/>
          <w:sz w:val="24"/>
          <w:szCs w:val="24"/>
          <w:lang w:val="en-GB"/>
        </w:rPr>
        <w:t>strains isolated from different geographical origins, investigated in this study and MLVA</w:t>
      </w:r>
      <w:r w:rsidR="00A7076D" w:rsidRPr="00510D50">
        <w:rPr>
          <w:rFonts w:ascii="Times New Roman" w:hAnsi="Times New Roman"/>
          <w:b/>
          <w:sz w:val="24"/>
          <w:szCs w:val="24"/>
          <w:lang w:val="en-GB"/>
        </w:rPr>
        <w:t xml:space="preserve"> genotype results.</w:t>
      </w:r>
      <w:r w:rsidR="00C80A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5913" w:type="dxa"/>
        <w:jc w:val="center"/>
        <w:tblInd w:w="1304" w:type="dxa"/>
        <w:tblCellMar>
          <w:left w:w="70" w:type="dxa"/>
          <w:right w:w="70" w:type="dxa"/>
        </w:tblCellMar>
        <w:tblLook w:val="04A0"/>
      </w:tblPr>
      <w:tblGrid>
        <w:gridCol w:w="1118"/>
        <w:gridCol w:w="1781"/>
        <w:gridCol w:w="2064"/>
        <w:gridCol w:w="744"/>
        <w:gridCol w:w="729"/>
        <w:gridCol w:w="1162"/>
        <w:gridCol w:w="829"/>
        <w:gridCol w:w="940"/>
        <w:gridCol w:w="400"/>
        <w:gridCol w:w="2321"/>
        <w:gridCol w:w="852"/>
        <w:gridCol w:w="952"/>
        <w:gridCol w:w="2021"/>
      </w:tblGrid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7076D" w:rsidRPr="0031359F" w:rsidRDefault="00A7076D" w:rsidP="00702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ey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d Strain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nks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BF1DE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os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ountry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u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v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LVA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LVA11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LVA-16</w:t>
            </w:r>
          </w:p>
        </w:tc>
      </w:tr>
      <w:tr w:rsidR="00A7076D" w:rsidRPr="0031359F" w:rsidTr="00702D2E">
        <w:trPr>
          <w:trHeight w:val="450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-195-38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07 (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 (Technician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-06-3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-55-20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-717-157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-762-165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-2348-399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36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-3383-839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01 (technician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-3841-975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0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-0017-2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-0039-5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-2492-534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6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§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37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-2906-607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20 (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 (Technician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-2916-607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-3104-683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-3218-701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$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-4523-911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-512-132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#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789</w:t>
            </w:r>
            <w:r w:rsidR="0016047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</w:t>
            </w:r>
            <w:r w:rsidR="00160474" w:rsidRPr="008A33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-1392-255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LeFlèche#086</w:t>
            </w:r>
            <w:r w:rsidR="00DC774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EC7E22" w:rsidRPr="00EC7E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1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-1544-303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46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-2478-437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12 (technician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78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-2673-477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22 (same 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6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§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</w:t>
            </w:r>
          </w:p>
        </w:tc>
      </w:tr>
      <w:tr w:rsidR="00A7076D" w:rsidRPr="0031359F" w:rsidTr="00702D2E">
        <w:trPr>
          <w:trHeight w:val="282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-2676-477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21 (same 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6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§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/GM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ovin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450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-366-150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A7076D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ghreb (Technician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</w:p>
        </w:tc>
      </w:tr>
      <w:tr w:rsidR="00A7076D" w:rsidRPr="0031359F" w:rsidTr="00702D2E">
        <w:trPr>
          <w:trHeight w:val="256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-367-15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A7076D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technician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ghreb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-39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-91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A7076D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-134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A70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300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lastRenderedPageBreak/>
              <w:t>M02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-136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son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</w:t>
            </w:r>
          </w:p>
        </w:tc>
      </w:tr>
      <w:tr w:rsidR="002874F2" w:rsidRPr="0031359F" w:rsidTr="00702D2E">
        <w:trPr>
          <w:trHeight w:val="277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-136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mother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-244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$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497-103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476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521-113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ghreb? (Technician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537-114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577-124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wife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D40C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92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669-140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husband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97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ghreb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3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105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1079-206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1162-220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#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78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1166-221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510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1517-295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? (Maghreb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510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-1658-320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? (Maghreb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6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§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06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8-17-3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same 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8-98-20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8-983-178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8-2554-544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657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§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7-717-148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90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7-1183-285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same 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7-1197-287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7-139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015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1012-169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</w:tr>
      <w:tr w:rsidR="002874F2" w:rsidRPr="0031359F" w:rsidTr="00702D2E">
        <w:trPr>
          <w:trHeight w:val="552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1352-230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(Technician 1) ;  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Technician 2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</w:t>
            </w:r>
          </w:p>
        </w:tc>
      </w:tr>
      <w:tr w:rsidR="002874F2" w:rsidRPr="0031359F" w:rsidTr="00702D2E">
        <w:trPr>
          <w:trHeight w:val="41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1353-23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patient);</w:t>
            </w:r>
          </w:p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Technician 2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 (Technician 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153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1628-275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lastRenderedPageBreak/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163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</w:tr>
      <w:tr w:rsidR="002874F2" w:rsidRPr="0031359F" w:rsidTr="00702D2E">
        <w:trPr>
          <w:trHeight w:val="449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174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patient);</w:t>
            </w:r>
          </w:p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Technician 1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 (Technician 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</w:t>
            </w:r>
          </w:p>
        </w:tc>
      </w:tr>
      <w:tr w:rsidR="002874F2" w:rsidRPr="0031359F" w:rsidTr="00702D2E">
        <w:trPr>
          <w:trHeight w:val="258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6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222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same family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6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2272-ganglions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94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232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same family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-266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207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215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222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269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283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36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295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same 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AlDahouk#018</w:t>
            </w:r>
            <w:r w:rsidR="00EC7E22" w:rsidRPr="00EC7E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l</w:t>
            </w:r>
            <w:r w:rsidR="00DC77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="00DC7747" w:rsidRPr="00DC77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</w:tr>
      <w:tr w:rsidR="002874F2" w:rsidRPr="0031359F" w:rsidTr="00702D2E">
        <w:trPr>
          <w:trHeight w:val="268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7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302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same 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AlDahouk#018</w:t>
            </w:r>
            <w:r w:rsidR="004B6A2E" w:rsidRPr="004B6A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l</w:t>
            </w:r>
            <w:r w:rsidR="00DC77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="00DC7747" w:rsidRPr="00DC77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</w:tr>
      <w:tr w:rsidR="002874F2" w:rsidRPr="0031359F" w:rsidTr="00702D2E">
        <w:trPr>
          <w:trHeight w:val="286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7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315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Technician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</w:t>
            </w:r>
            <w:proofErr w:type="spellEnd"/>
          </w:p>
        </w:tc>
      </w:tr>
      <w:tr w:rsidR="002874F2" w:rsidRPr="0031359F" w:rsidTr="00702D2E">
        <w:trPr>
          <w:trHeight w:val="418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343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2874F2"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patient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 (Technician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</w:t>
            </w:r>
            <w:proofErr w:type="spellEnd"/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361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AlDahouk#025</w:t>
            </w:r>
            <w:r w:rsidR="00DC774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DC7747" w:rsidRPr="00DC77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</w:tr>
      <w:tr w:rsidR="002874F2" w:rsidRPr="0031359F" w:rsidTr="00702D2E">
        <w:trPr>
          <w:trHeight w:val="386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5-432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ghreb? (Technician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-1953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nis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-301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</w:t>
            </w:r>
          </w:p>
        </w:tc>
      </w:tr>
      <w:tr w:rsidR="002874F2" w:rsidRPr="0031359F" w:rsidTr="00702D2E">
        <w:trPr>
          <w:trHeight w:val="372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-318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? (Maghreb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LeFlèche#087</w:t>
            </w:r>
            <w:r w:rsidR="00DC774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DC7747" w:rsidRPr="00DC77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-351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4-3960-600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3-52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3-282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 w:rsidR="000E4C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3-355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 w:rsidR="000E4C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3-4105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ghreb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 w:rsidR="000E4C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2-418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2874F2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 w:rsidR="000E4C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2-819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aghreb?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287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7AlDahouk#021</w:t>
            </w:r>
            <w:r w:rsidR="00DC774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DC7747" w:rsidRPr="00DC77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</w:tr>
      <w:tr w:rsidR="000E4CEF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D41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2-828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0E4CEF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D41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-10539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vin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rocc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0E4CEF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D41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-7524-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92 ?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06LeFlèche#096</w:t>
            </w:r>
            <w:r w:rsidR="00DC774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DC7747" w:rsidRPr="00DC77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&amp;</w:t>
            </w:r>
          </w:p>
        </w:tc>
      </w:tr>
      <w:tr w:rsidR="000E4CEF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D41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lastRenderedPageBreak/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9-11818-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8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</w:t>
            </w:r>
          </w:p>
        </w:tc>
      </w:tr>
      <w:tr w:rsidR="000E4CEF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D41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9-11818-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8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vin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E37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</w:t>
            </w:r>
          </w:p>
        </w:tc>
      </w:tr>
      <w:tr w:rsidR="000E4CEF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9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-1994-3417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m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urke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Ea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*</w:t>
            </w:r>
          </w:p>
        </w:tc>
      </w:tr>
      <w:tr w:rsidR="000E4CEF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9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ther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at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ference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Italy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West </w:t>
            </w:r>
            <w:proofErr w:type="spellStart"/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diterranea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0E4CEF" w:rsidRPr="0031359F" w:rsidTr="00702D2E">
        <w:trPr>
          <w:trHeight w:val="255"/>
          <w:jc w:val="center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09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M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oa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ference</w:t>
            </w:r>
            <w:r w:rsidR="00F807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USA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rucel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litens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0E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1359F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merica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F80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2F6" w:rsidRDefault="00531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EC7E22" w:rsidRDefault="00EC7E22" w:rsidP="00EC7E2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EC7E22" w:rsidRDefault="005312F6" w:rsidP="00EC7E22">
      <w:pPr>
        <w:spacing w:after="0" w:line="480" w:lineRule="auto"/>
        <w:jc w:val="both"/>
        <w:rPr>
          <w:rFonts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footnotes:</w:t>
      </w:r>
    </w:p>
    <w:p w:rsidR="00000000" w:rsidRDefault="00EC7E22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EC7E22">
        <w:rPr>
          <w:rFonts w:ascii="Times New Roman" w:hAnsi="Times New Roman" w:cs="Times New Roman"/>
          <w:sz w:val="24"/>
          <w:szCs w:val="24"/>
        </w:rPr>
        <w:t>ND: Not determined; *: unique genotype newly described</w:t>
      </w:r>
      <w:r w:rsidR="005312F6">
        <w:rPr>
          <w:rFonts w:ascii="Times New Roman" w:hAnsi="Times New Roman" w:cs="Times New Roman"/>
          <w:sz w:val="24"/>
          <w:szCs w:val="24"/>
        </w:rPr>
        <w:t xml:space="preserve"> in </w:t>
      </w:r>
      <w:r w:rsidR="008A3358">
        <w:rPr>
          <w:rFonts w:ascii="Times New Roman" w:hAnsi="Times New Roman" w:cs="Times New Roman"/>
          <w:sz w:val="24"/>
          <w:szCs w:val="24"/>
        </w:rPr>
        <w:t>this study</w:t>
      </w:r>
      <w:r w:rsidRPr="00EC7E22">
        <w:rPr>
          <w:rFonts w:ascii="Times New Roman" w:hAnsi="Times New Roman" w:cs="Times New Roman"/>
          <w:sz w:val="24"/>
          <w:szCs w:val="24"/>
        </w:rPr>
        <w:t xml:space="preserve">; </w:t>
      </w:r>
      <w:r w:rsidRPr="00EC7E2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§: MLVA-11 </w:t>
      </w:r>
      <w:r w:rsidRPr="00EC7E22">
        <w:rPr>
          <w:rFonts w:ascii="Times New Roman" w:hAnsi="Times New Roman" w:cs="Times New Roman"/>
          <w:sz w:val="24"/>
          <w:szCs w:val="24"/>
        </w:rPr>
        <w:t>genotype newly described</w:t>
      </w:r>
      <w:r w:rsidR="008A3358">
        <w:rPr>
          <w:rFonts w:ascii="Times New Roman" w:hAnsi="Times New Roman" w:cs="Times New Roman"/>
          <w:sz w:val="24"/>
          <w:szCs w:val="24"/>
        </w:rPr>
        <w:t xml:space="preserve"> in this study</w:t>
      </w:r>
      <w:r w:rsidRPr="00EC7E2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; $: MLVA-11 </w:t>
      </w:r>
      <w:r w:rsidRPr="00EC7E22">
        <w:rPr>
          <w:rFonts w:ascii="Times New Roman" w:hAnsi="Times New Roman" w:cs="Times New Roman"/>
          <w:sz w:val="24"/>
          <w:szCs w:val="24"/>
        </w:rPr>
        <w:t>genotype newly described</w:t>
      </w:r>
      <w:r w:rsidR="008A3358">
        <w:rPr>
          <w:rFonts w:ascii="Times New Roman" w:hAnsi="Times New Roman" w:cs="Times New Roman"/>
          <w:sz w:val="24"/>
          <w:szCs w:val="24"/>
        </w:rPr>
        <w:t xml:space="preserve"> in this study;</w:t>
      </w:r>
      <w:r w:rsidRPr="00EC7E2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-l: MLVA-16 </w:t>
      </w:r>
      <w:r w:rsidRPr="00EC7E22">
        <w:rPr>
          <w:rFonts w:ascii="Times New Roman" w:hAnsi="Times New Roman" w:cs="Times New Roman"/>
          <w:sz w:val="24"/>
          <w:szCs w:val="24"/>
        </w:rPr>
        <w:t xml:space="preserve">genotype </w:t>
      </w:r>
      <w:r w:rsidR="008A3358">
        <w:rPr>
          <w:rFonts w:ascii="Times New Roman" w:hAnsi="Times New Roman" w:cs="Times New Roman"/>
          <w:sz w:val="24"/>
          <w:szCs w:val="24"/>
        </w:rPr>
        <w:t xml:space="preserve">harbored by various strains; </w:t>
      </w:r>
      <w:r w:rsidRPr="00EC7E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&amp;</w:t>
      </w:r>
      <w:r w:rsidRPr="00EC7E2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: </w:t>
      </w:r>
      <w:r w:rsidRPr="00EC7E22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Brucella</w:t>
      </w:r>
      <w:r w:rsidRPr="00EC7E22">
        <w:rPr>
          <w:rFonts w:ascii="Times New Roman" w:eastAsia="Times New Roman" w:hAnsi="Times New Roman" w:cs="Times New Roman"/>
          <w:sz w:val="24"/>
          <w:szCs w:val="24"/>
          <w:lang w:eastAsia="fr-FR"/>
        </w:rPr>
        <w:t>2012 database</w:t>
      </w:r>
      <w:r w:rsidR="00DC7747">
        <w:rPr>
          <w:rFonts w:ascii="Times New Roman" w:eastAsia="Times New Roman" w:hAnsi="Times New Roman" w:cs="Times New Roman"/>
          <w:sz w:val="20"/>
          <w:szCs w:val="20"/>
          <w:lang w:eastAsia="fr-FR"/>
        </w:rPr>
        <w:t>.</w:t>
      </w:r>
    </w:p>
    <w:sectPr w:rsidR="00000000" w:rsidSect="005312F6">
      <w:pgSz w:w="16838" w:h="11906" w:orient="landscape"/>
      <w:pgMar w:top="993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5E38" w:rsidRDefault="00CD5E38" w:rsidP="004B5196">
      <w:pPr>
        <w:spacing w:after="0" w:line="240" w:lineRule="auto"/>
      </w:pPr>
      <w:r>
        <w:separator/>
      </w:r>
    </w:p>
  </w:endnote>
  <w:endnote w:type="continuationSeparator" w:id="0">
    <w:p w:rsidR="00CD5E38" w:rsidRDefault="00CD5E38" w:rsidP="004B5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5E38" w:rsidRDefault="00CD5E38" w:rsidP="004B5196">
      <w:pPr>
        <w:spacing w:after="0" w:line="240" w:lineRule="auto"/>
      </w:pPr>
      <w:r>
        <w:separator/>
      </w:r>
    </w:p>
  </w:footnote>
  <w:footnote w:type="continuationSeparator" w:id="0">
    <w:p w:rsidR="00CD5E38" w:rsidRDefault="00CD5E38" w:rsidP="004B51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7B2A0A"/>
    <w:multiLevelType w:val="multilevel"/>
    <w:tmpl w:val="E6748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084BA0"/>
    <w:multiLevelType w:val="hybridMultilevel"/>
    <w:tmpl w:val="F04AC7C6"/>
    <w:lvl w:ilvl="0" w:tplc="97C27D92">
      <w:start w:val="6"/>
      <w:numFmt w:val="bullet"/>
      <w:lvlText w:val="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1401DC"/>
    <w:multiLevelType w:val="hybridMultilevel"/>
    <w:tmpl w:val="1234A9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12E52"/>
    <w:multiLevelType w:val="hybridMultilevel"/>
    <w:tmpl w:val="802C86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B20B72"/>
    <w:multiLevelType w:val="hybridMultilevel"/>
    <w:tmpl w:val="A98605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940E6D"/>
    <w:multiLevelType w:val="hybridMultilevel"/>
    <w:tmpl w:val="3DB26A3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EF34C48"/>
    <w:multiLevelType w:val="hybridMultilevel"/>
    <w:tmpl w:val="22EC4436"/>
    <w:lvl w:ilvl="0" w:tplc="DAD0DAB6">
      <w:start w:val="6"/>
      <w:numFmt w:val="bullet"/>
      <w:lvlText w:val="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33797B"/>
    <w:multiLevelType w:val="hybridMultilevel"/>
    <w:tmpl w:val="C428ED88"/>
    <w:lvl w:ilvl="0" w:tplc="B9D6DF4A">
      <w:start w:val="6"/>
      <w:numFmt w:val="bullet"/>
      <w:lvlText w:val="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4F1398"/>
    <w:multiLevelType w:val="hybridMultilevel"/>
    <w:tmpl w:val="D4BCE6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861D8B"/>
    <w:multiLevelType w:val="hybridMultilevel"/>
    <w:tmpl w:val="B338DC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D17D69"/>
    <w:multiLevelType w:val="hybridMultilevel"/>
    <w:tmpl w:val="F5C2A1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3D1BCC"/>
    <w:multiLevelType w:val="hybridMultilevel"/>
    <w:tmpl w:val="397A82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056791"/>
    <w:multiLevelType w:val="hybridMultilevel"/>
    <w:tmpl w:val="8F0C458A"/>
    <w:lvl w:ilvl="0" w:tplc="7F8CC0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D50F4F"/>
    <w:multiLevelType w:val="hybridMultilevel"/>
    <w:tmpl w:val="F754DC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E90344"/>
    <w:multiLevelType w:val="hybridMultilevel"/>
    <w:tmpl w:val="F5C086E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6452D8"/>
    <w:multiLevelType w:val="hybridMultilevel"/>
    <w:tmpl w:val="B782856C"/>
    <w:lvl w:ilvl="0" w:tplc="F89C3D0C">
      <w:start w:val="1"/>
      <w:numFmt w:val="decimal"/>
      <w:lvlText w:val="%1-"/>
      <w:lvlJc w:val="left"/>
      <w:pPr>
        <w:ind w:left="1087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807" w:hanging="360"/>
      </w:pPr>
    </w:lvl>
    <w:lvl w:ilvl="2" w:tplc="040C001B" w:tentative="1">
      <w:start w:val="1"/>
      <w:numFmt w:val="lowerRoman"/>
      <w:lvlText w:val="%3."/>
      <w:lvlJc w:val="right"/>
      <w:pPr>
        <w:ind w:left="2527" w:hanging="180"/>
      </w:pPr>
    </w:lvl>
    <w:lvl w:ilvl="3" w:tplc="040C000F" w:tentative="1">
      <w:start w:val="1"/>
      <w:numFmt w:val="decimal"/>
      <w:lvlText w:val="%4."/>
      <w:lvlJc w:val="left"/>
      <w:pPr>
        <w:ind w:left="3247" w:hanging="360"/>
      </w:pPr>
    </w:lvl>
    <w:lvl w:ilvl="4" w:tplc="040C0019" w:tentative="1">
      <w:start w:val="1"/>
      <w:numFmt w:val="lowerLetter"/>
      <w:lvlText w:val="%5."/>
      <w:lvlJc w:val="left"/>
      <w:pPr>
        <w:ind w:left="3967" w:hanging="360"/>
      </w:pPr>
    </w:lvl>
    <w:lvl w:ilvl="5" w:tplc="040C001B" w:tentative="1">
      <w:start w:val="1"/>
      <w:numFmt w:val="lowerRoman"/>
      <w:lvlText w:val="%6."/>
      <w:lvlJc w:val="right"/>
      <w:pPr>
        <w:ind w:left="4687" w:hanging="180"/>
      </w:pPr>
    </w:lvl>
    <w:lvl w:ilvl="6" w:tplc="040C000F" w:tentative="1">
      <w:start w:val="1"/>
      <w:numFmt w:val="decimal"/>
      <w:lvlText w:val="%7."/>
      <w:lvlJc w:val="left"/>
      <w:pPr>
        <w:ind w:left="5407" w:hanging="360"/>
      </w:pPr>
    </w:lvl>
    <w:lvl w:ilvl="7" w:tplc="040C0019" w:tentative="1">
      <w:start w:val="1"/>
      <w:numFmt w:val="lowerLetter"/>
      <w:lvlText w:val="%8."/>
      <w:lvlJc w:val="left"/>
      <w:pPr>
        <w:ind w:left="6127" w:hanging="360"/>
      </w:pPr>
    </w:lvl>
    <w:lvl w:ilvl="8" w:tplc="040C001B" w:tentative="1">
      <w:start w:val="1"/>
      <w:numFmt w:val="lowerRoman"/>
      <w:lvlText w:val="%9."/>
      <w:lvlJc w:val="right"/>
      <w:pPr>
        <w:ind w:left="6847" w:hanging="180"/>
      </w:pPr>
    </w:lvl>
  </w:abstractNum>
  <w:abstractNum w:abstractNumId="16">
    <w:nsid w:val="463C359A"/>
    <w:multiLevelType w:val="hybridMultilevel"/>
    <w:tmpl w:val="2A3C9308"/>
    <w:lvl w:ilvl="0" w:tplc="7F8CC0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426694"/>
    <w:multiLevelType w:val="hybridMultilevel"/>
    <w:tmpl w:val="3150562A"/>
    <w:lvl w:ilvl="0" w:tplc="D66EB740">
      <w:start w:val="1"/>
      <w:numFmt w:val="bullet"/>
      <w:lvlText w:val="Ø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26A6820"/>
    <w:multiLevelType w:val="hybridMultilevel"/>
    <w:tmpl w:val="DB9697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1676C0C"/>
    <w:multiLevelType w:val="hybridMultilevel"/>
    <w:tmpl w:val="C9A07E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E90E26"/>
    <w:multiLevelType w:val="hybridMultilevel"/>
    <w:tmpl w:val="AD725E96"/>
    <w:lvl w:ilvl="0" w:tplc="76645D60">
      <w:start w:val="6"/>
      <w:numFmt w:val="bullet"/>
      <w:lvlText w:val="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1A2550"/>
    <w:multiLevelType w:val="hybridMultilevel"/>
    <w:tmpl w:val="29A8949E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C0D6FD5"/>
    <w:multiLevelType w:val="hybridMultilevel"/>
    <w:tmpl w:val="413E50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2C2204"/>
    <w:multiLevelType w:val="hybridMultilevel"/>
    <w:tmpl w:val="51547C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B120CD"/>
    <w:multiLevelType w:val="hybridMultilevel"/>
    <w:tmpl w:val="354E60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D14E15"/>
    <w:multiLevelType w:val="hybridMultilevel"/>
    <w:tmpl w:val="90F235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6"/>
  </w:num>
  <w:num w:numId="3">
    <w:abstractNumId w:val="12"/>
  </w:num>
  <w:num w:numId="4">
    <w:abstractNumId w:val="23"/>
  </w:num>
  <w:num w:numId="5">
    <w:abstractNumId w:val="8"/>
  </w:num>
  <w:num w:numId="6">
    <w:abstractNumId w:val="5"/>
  </w:num>
  <w:num w:numId="7">
    <w:abstractNumId w:val="19"/>
  </w:num>
  <w:num w:numId="8">
    <w:abstractNumId w:val="3"/>
  </w:num>
  <w:num w:numId="9">
    <w:abstractNumId w:val="4"/>
  </w:num>
  <w:num w:numId="10">
    <w:abstractNumId w:val="24"/>
  </w:num>
  <w:num w:numId="11">
    <w:abstractNumId w:val="13"/>
  </w:num>
  <w:num w:numId="12">
    <w:abstractNumId w:val="18"/>
  </w:num>
  <w:num w:numId="13">
    <w:abstractNumId w:val="21"/>
  </w:num>
  <w:num w:numId="14">
    <w:abstractNumId w:val="22"/>
  </w:num>
  <w:num w:numId="15">
    <w:abstractNumId w:val="6"/>
  </w:num>
  <w:num w:numId="16">
    <w:abstractNumId w:val="10"/>
  </w:num>
  <w:num w:numId="17">
    <w:abstractNumId w:val="1"/>
  </w:num>
  <w:num w:numId="18">
    <w:abstractNumId w:val="11"/>
  </w:num>
  <w:num w:numId="19">
    <w:abstractNumId w:val="20"/>
  </w:num>
  <w:num w:numId="20">
    <w:abstractNumId w:val="2"/>
  </w:num>
  <w:num w:numId="21">
    <w:abstractNumId w:val="7"/>
  </w:num>
  <w:num w:numId="22">
    <w:abstractNumId w:val="15"/>
  </w:num>
  <w:num w:numId="23">
    <w:abstractNumId w:val="17"/>
  </w:num>
  <w:num w:numId="24">
    <w:abstractNumId w:val="0"/>
    <w:lvlOverride w:ilvl="0">
      <w:startOverride w:val="12"/>
    </w:lvlOverride>
  </w:num>
  <w:num w:numId="25">
    <w:abstractNumId w:val="0"/>
    <w:lvlOverride w:ilvl="0">
      <w:startOverride w:val="13"/>
    </w:lvlOverride>
  </w:num>
  <w:num w:numId="26">
    <w:abstractNumId w:val="0"/>
    <w:lvlOverride w:ilvl="0">
      <w:startOverride w:val="14"/>
    </w:lvlOverride>
  </w:num>
  <w:num w:numId="27">
    <w:abstractNumId w:val="0"/>
    <w:lvlOverride w:ilvl="0">
      <w:startOverride w:val="15"/>
    </w:lvlOverride>
  </w:num>
  <w:num w:numId="28">
    <w:abstractNumId w:val="9"/>
  </w:num>
  <w:num w:numId="29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/>
  <w:rsids>
    <w:rsidRoot w:val="00981DD1"/>
    <w:rsid w:val="0000212D"/>
    <w:rsid w:val="00002A76"/>
    <w:rsid w:val="000037E4"/>
    <w:rsid w:val="00003D85"/>
    <w:rsid w:val="00012A89"/>
    <w:rsid w:val="0001305D"/>
    <w:rsid w:val="00013608"/>
    <w:rsid w:val="00023462"/>
    <w:rsid w:val="00026161"/>
    <w:rsid w:val="00026A45"/>
    <w:rsid w:val="00033794"/>
    <w:rsid w:val="00036879"/>
    <w:rsid w:val="0004478E"/>
    <w:rsid w:val="000472E1"/>
    <w:rsid w:val="000473B0"/>
    <w:rsid w:val="00050AF9"/>
    <w:rsid w:val="00054DD5"/>
    <w:rsid w:val="00055DC8"/>
    <w:rsid w:val="00056C4C"/>
    <w:rsid w:val="00057DB0"/>
    <w:rsid w:val="00057E92"/>
    <w:rsid w:val="00065528"/>
    <w:rsid w:val="00066774"/>
    <w:rsid w:val="00071ABC"/>
    <w:rsid w:val="00073157"/>
    <w:rsid w:val="00073672"/>
    <w:rsid w:val="00073E2F"/>
    <w:rsid w:val="00074672"/>
    <w:rsid w:val="00081A3F"/>
    <w:rsid w:val="000823D8"/>
    <w:rsid w:val="00082AEA"/>
    <w:rsid w:val="00083AEF"/>
    <w:rsid w:val="000840C5"/>
    <w:rsid w:val="00085F6A"/>
    <w:rsid w:val="00087358"/>
    <w:rsid w:val="00091B5F"/>
    <w:rsid w:val="00091E8B"/>
    <w:rsid w:val="0009348E"/>
    <w:rsid w:val="000963C1"/>
    <w:rsid w:val="000A0F27"/>
    <w:rsid w:val="000A6297"/>
    <w:rsid w:val="000B5FF8"/>
    <w:rsid w:val="000B6E90"/>
    <w:rsid w:val="000B7153"/>
    <w:rsid w:val="000D0C9D"/>
    <w:rsid w:val="000D244E"/>
    <w:rsid w:val="000D3DD1"/>
    <w:rsid w:val="000D6269"/>
    <w:rsid w:val="000E06A6"/>
    <w:rsid w:val="000E33D5"/>
    <w:rsid w:val="000E4CEF"/>
    <w:rsid w:val="000E64A7"/>
    <w:rsid w:val="000F1BCE"/>
    <w:rsid w:val="000F2708"/>
    <w:rsid w:val="000F6403"/>
    <w:rsid w:val="00101F91"/>
    <w:rsid w:val="001031E2"/>
    <w:rsid w:val="00106EB4"/>
    <w:rsid w:val="00106F00"/>
    <w:rsid w:val="00111D9F"/>
    <w:rsid w:val="0011270C"/>
    <w:rsid w:val="0011329D"/>
    <w:rsid w:val="00114C7A"/>
    <w:rsid w:val="00116C6B"/>
    <w:rsid w:val="00125924"/>
    <w:rsid w:val="00132D65"/>
    <w:rsid w:val="00133EA0"/>
    <w:rsid w:val="00137A0C"/>
    <w:rsid w:val="00137F8A"/>
    <w:rsid w:val="00140CF8"/>
    <w:rsid w:val="00147663"/>
    <w:rsid w:val="00152F33"/>
    <w:rsid w:val="00154E9F"/>
    <w:rsid w:val="001555CA"/>
    <w:rsid w:val="00156E54"/>
    <w:rsid w:val="00160474"/>
    <w:rsid w:val="00163951"/>
    <w:rsid w:val="00164B9C"/>
    <w:rsid w:val="00165010"/>
    <w:rsid w:val="001655A3"/>
    <w:rsid w:val="001732A7"/>
    <w:rsid w:val="00182E71"/>
    <w:rsid w:val="0018357B"/>
    <w:rsid w:val="001837D8"/>
    <w:rsid w:val="001846CB"/>
    <w:rsid w:val="00184BE2"/>
    <w:rsid w:val="0019174B"/>
    <w:rsid w:val="00192E2B"/>
    <w:rsid w:val="00193725"/>
    <w:rsid w:val="00193B3B"/>
    <w:rsid w:val="00194146"/>
    <w:rsid w:val="00195198"/>
    <w:rsid w:val="00195C9E"/>
    <w:rsid w:val="00195D16"/>
    <w:rsid w:val="00197DC4"/>
    <w:rsid w:val="001A4C8F"/>
    <w:rsid w:val="001A7F58"/>
    <w:rsid w:val="001B26E3"/>
    <w:rsid w:val="001B3C98"/>
    <w:rsid w:val="001B49C6"/>
    <w:rsid w:val="001C235E"/>
    <w:rsid w:val="001D0541"/>
    <w:rsid w:val="001D211D"/>
    <w:rsid w:val="001D5191"/>
    <w:rsid w:val="001E1525"/>
    <w:rsid w:val="001E2CDF"/>
    <w:rsid w:val="001E335F"/>
    <w:rsid w:val="001F228E"/>
    <w:rsid w:val="001F557C"/>
    <w:rsid w:val="001F6BD6"/>
    <w:rsid w:val="001F708F"/>
    <w:rsid w:val="00200BDE"/>
    <w:rsid w:val="002066F9"/>
    <w:rsid w:val="00210023"/>
    <w:rsid w:val="00215B3A"/>
    <w:rsid w:val="00216A3A"/>
    <w:rsid w:val="00217BA0"/>
    <w:rsid w:val="0022171A"/>
    <w:rsid w:val="00223FC0"/>
    <w:rsid w:val="00224AAC"/>
    <w:rsid w:val="00224FB6"/>
    <w:rsid w:val="00233121"/>
    <w:rsid w:val="00234C77"/>
    <w:rsid w:val="002406ED"/>
    <w:rsid w:val="00241B76"/>
    <w:rsid w:val="00241D1B"/>
    <w:rsid w:val="00242346"/>
    <w:rsid w:val="00244BF4"/>
    <w:rsid w:val="002460DF"/>
    <w:rsid w:val="002468D2"/>
    <w:rsid w:val="00246CD0"/>
    <w:rsid w:val="002514D5"/>
    <w:rsid w:val="002527B3"/>
    <w:rsid w:val="00252B04"/>
    <w:rsid w:val="002652E8"/>
    <w:rsid w:val="00267A6C"/>
    <w:rsid w:val="00272294"/>
    <w:rsid w:val="002725FF"/>
    <w:rsid w:val="00285ECB"/>
    <w:rsid w:val="00286D31"/>
    <w:rsid w:val="002874F2"/>
    <w:rsid w:val="0028761B"/>
    <w:rsid w:val="002912A9"/>
    <w:rsid w:val="002A1540"/>
    <w:rsid w:val="002A4A7D"/>
    <w:rsid w:val="002B01D0"/>
    <w:rsid w:val="002B2B0F"/>
    <w:rsid w:val="002B4F5E"/>
    <w:rsid w:val="002C1090"/>
    <w:rsid w:val="002C4B08"/>
    <w:rsid w:val="002C7195"/>
    <w:rsid w:val="002C796A"/>
    <w:rsid w:val="002D189F"/>
    <w:rsid w:val="002D1AFB"/>
    <w:rsid w:val="002D1B58"/>
    <w:rsid w:val="002D35EC"/>
    <w:rsid w:val="002D66A6"/>
    <w:rsid w:val="002E0AD4"/>
    <w:rsid w:val="002E4DE3"/>
    <w:rsid w:val="002E6A24"/>
    <w:rsid w:val="002F0041"/>
    <w:rsid w:val="002F3071"/>
    <w:rsid w:val="002F377B"/>
    <w:rsid w:val="002F51AE"/>
    <w:rsid w:val="002F58F9"/>
    <w:rsid w:val="003029FA"/>
    <w:rsid w:val="00304FAB"/>
    <w:rsid w:val="00305FED"/>
    <w:rsid w:val="0030654D"/>
    <w:rsid w:val="00307C96"/>
    <w:rsid w:val="00307CAA"/>
    <w:rsid w:val="0031006A"/>
    <w:rsid w:val="0031359F"/>
    <w:rsid w:val="003168F9"/>
    <w:rsid w:val="00320016"/>
    <w:rsid w:val="003215C9"/>
    <w:rsid w:val="00322620"/>
    <w:rsid w:val="00324BD7"/>
    <w:rsid w:val="003278C2"/>
    <w:rsid w:val="0033413C"/>
    <w:rsid w:val="0033657F"/>
    <w:rsid w:val="0034034C"/>
    <w:rsid w:val="00345121"/>
    <w:rsid w:val="003458EA"/>
    <w:rsid w:val="00346668"/>
    <w:rsid w:val="003532D7"/>
    <w:rsid w:val="00353FE4"/>
    <w:rsid w:val="0035580B"/>
    <w:rsid w:val="00355BC5"/>
    <w:rsid w:val="00361BB3"/>
    <w:rsid w:val="00363C37"/>
    <w:rsid w:val="00364665"/>
    <w:rsid w:val="003723AE"/>
    <w:rsid w:val="0037351B"/>
    <w:rsid w:val="003739FB"/>
    <w:rsid w:val="00374A7E"/>
    <w:rsid w:val="00376816"/>
    <w:rsid w:val="003770E8"/>
    <w:rsid w:val="00384C22"/>
    <w:rsid w:val="003853BA"/>
    <w:rsid w:val="00385525"/>
    <w:rsid w:val="00385D87"/>
    <w:rsid w:val="00387154"/>
    <w:rsid w:val="00391B7B"/>
    <w:rsid w:val="0039756E"/>
    <w:rsid w:val="003B00BC"/>
    <w:rsid w:val="003B2D10"/>
    <w:rsid w:val="003B6033"/>
    <w:rsid w:val="003C403A"/>
    <w:rsid w:val="003C4196"/>
    <w:rsid w:val="003C576C"/>
    <w:rsid w:val="003D2238"/>
    <w:rsid w:val="003D470B"/>
    <w:rsid w:val="003D7DCF"/>
    <w:rsid w:val="003E49C9"/>
    <w:rsid w:val="003E5D35"/>
    <w:rsid w:val="003F0200"/>
    <w:rsid w:val="003F5EF1"/>
    <w:rsid w:val="00401F36"/>
    <w:rsid w:val="0040317D"/>
    <w:rsid w:val="00407BE5"/>
    <w:rsid w:val="004112B9"/>
    <w:rsid w:val="00412B56"/>
    <w:rsid w:val="00414D70"/>
    <w:rsid w:val="00422B15"/>
    <w:rsid w:val="00423395"/>
    <w:rsid w:val="0042427D"/>
    <w:rsid w:val="00430E60"/>
    <w:rsid w:val="004339A3"/>
    <w:rsid w:val="00433E0D"/>
    <w:rsid w:val="0043431B"/>
    <w:rsid w:val="00434883"/>
    <w:rsid w:val="00434A42"/>
    <w:rsid w:val="0043723A"/>
    <w:rsid w:val="0044075F"/>
    <w:rsid w:val="00444B0D"/>
    <w:rsid w:val="00446555"/>
    <w:rsid w:val="00450C8B"/>
    <w:rsid w:val="00450ECB"/>
    <w:rsid w:val="0045103C"/>
    <w:rsid w:val="00457822"/>
    <w:rsid w:val="00467563"/>
    <w:rsid w:val="00481FDE"/>
    <w:rsid w:val="00485A03"/>
    <w:rsid w:val="0049000E"/>
    <w:rsid w:val="00490D5E"/>
    <w:rsid w:val="0049231A"/>
    <w:rsid w:val="0049340B"/>
    <w:rsid w:val="004954BF"/>
    <w:rsid w:val="004A11C8"/>
    <w:rsid w:val="004A516A"/>
    <w:rsid w:val="004A7904"/>
    <w:rsid w:val="004B3299"/>
    <w:rsid w:val="004B5196"/>
    <w:rsid w:val="004B6A2E"/>
    <w:rsid w:val="004C19D3"/>
    <w:rsid w:val="004C4883"/>
    <w:rsid w:val="004D209A"/>
    <w:rsid w:val="004D3DA8"/>
    <w:rsid w:val="004D4F81"/>
    <w:rsid w:val="004E1BE2"/>
    <w:rsid w:val="004E2A85"/>
    <w:rsid w:val="004E31EA"/>
    <w:rsid w:val="004E4748"/>
    <w:rsid w:val="004F0200"/>
    <w:rsid w:val="004F509A"/>
    <w:rsid w:val="004F7254"/>
    <w:rsid w:val="00510D50"/>
    <w:rsid w:val="0051490D"/>
    <w:rsid w:val="00514983"/>
    <w:rsid w:val="00523E97"/>
    <w:rsid w:val="005259AD"/>
    <w:rsid w:val="00525D08"/>
    <w:rsid w:val="005312F6"/>
    <w:rsid w:val="00533BD5"/>
    <w:rsid w:val="00534C62"/>
    <w:rsid w:val="0053761C"/>
    <w:rsid w:val="00542159"/>
    <w:rsid w:val="0054561C"/>
    <w:rsid w:val="00555498"/>
    <w:rsid w:val="00561ED0"/>
    <w:rsid w:val="005641F3"/>
    <w:rsid w:val="00565B2E"/>
    <w:rsid w:val="00571172"/>
    <w:rsid w:val="005728F9"/>
    <w:rsid w:val="00573787"/>
    <w:rsid w:val="00573788"/>
    <w:rsid w:val="00574894"/>
    <w:rsid w:val="00574AD3"/>
    <w:rsid w:val="00577B19"/>
    <w:rsid w:val="00577B9A"/>
    <w:rsid w:val="00581D89"/>
    <w:rsid w:val="005A4711"/>
    <w:rsid w:val="005A67F0"/>
    <w:rsid w:val="005A6D74"/>
    <w:rsid w:val="005A6F3E"/>
    <w:rsid w:val="005A7E94"/>
    <w:rsid w:val="005B047B"/>
    <w:rsid w:val="005B0D9E"/>
    <w:rsid w:val="005B0E64"/>
    <w:rsid w:val="005B1E14"/>
    <w:rsid w:val="005B2197"/>
    <w:rsid w:val="005B2376"/>
    <w:rsid w:val="005B567F"/>
    <w:rsid w:val="005B6D1D"/>
    <w:rsid w:val="005C55B7"/>
    <w:rsid w:val="005C6BAB"/>
    <w:rsid w:val="005D01EF"/>
    <w:rsid w:val="005D17A4"/>
    <w:rsid w:val="005D1C7D"/>
    <w:rsid w:val="005D1CC7"/>
    <w:rsid w:val="005D33CE"/>
    <w:rsid w:val="005D35C1"/>
    <w:rsid w:val="005E342B"/>
    <w:rsid w:val="005E3F9B"/>
    <w:rsid w:val="005F02BF"/>
    <w:rsid w:val="005F091D"/>
    <w:rsid w:val="005F3C77"/>
    <w:rsid w:val="005F759C"/>
    <w:rsid w:val="006026F7"/>
    <w:rsid w:val="00605EC5"/>
    <w:rsid w:val="00606279"/>
    <w:rsid w:val="006072E7"/>
    <w:rsid w:val="00607D78"/>
    <w:rsid w:val="00611873"/>
    <w:rsid w:val="006136B7"/>
    <w:rsid w:val="00617D92"/>
    <w:rsid w:val="0062072F"/>
    <w:rsid w:val="006213A0"/>
    <w:rsid w:val="0062169A"/>
    <w:rsid w:val="00630B88"/>
    <w:rsid w:val="006312C7"/>
    <w:rsid w:val="006319F8"/>
    <w:rsid w:val="00632576"/>
    <w:rsid w:val="0063285A"/>
    <w:rsid w:val="00636D1F"/>
    <w:rsid w:val="00640C48"/>
    <w:rsid w:val="00641F93"/>
    <w:rsid w:val="0064385C"/>
    <w:rsid w:val="00647DDA"/>
    <w:rsid w:val="00654B23"/>
    <w:rsid w:val="00655203"/>
    <w:rsid w:val="006555C3"/>
    <w:rsid w:val="00655CED"/>
    <w:rsid w:val="006562F2"/>
    <w:rsid w:val="00657076"/>
    <w:rsid w:val="0066027C"/>
    <w:rsid w:val="0066270B"/>
    <w:rsid w:val="006631AD"/>
    <w:rsid w:val="006642EA"/>
    <w:rsid w:val="00664970"/>
    <w:rsid w:val="006649A9"/>
    <w:rsid w:val="00664C7A"/>
    <w:rsid w:val="006651D3"/>
    <w:rsid w:val="00667AED"/>
    <w:rsid w:val="00670072"/>
    <w:rsid w:val="006714FB"/>
    <w:rsid w:val="0067542D"/>
    <w:rsid w:val="00676B5C"/>
    <w:rsid w:val="00677613"/>
    <w:rsid w:val="00682215"/>
    <w:rsid w:val="00684CBB"/>
    <w:rsid w:val="006907B5"/>
    <w:rsid w:val="00690972"/>
    <w:rsid w:val="00695E7B"/>
    <w:rsid w:val="00697BFF"/>
    <w:rsid w:val="006A13E2"/>
    <w:rsid w:val="006A2C6B"/>
    <w:rsid w:val="006B1E54"/>
    <w:rsid w:val="006B41FA"/>
    <w:rsid w:val="006C1D77"/>
    <w:rsid w:val="006C1EE1"/>
    <w:rsid w:val="006C24CB"/>
    <w:rsid w:val="006C2D82"/>
    <w:rsid w:val="006C46BF"/>
    <w:rsid w:val="006C62CC"/>
    <w:rsid w:val="006C7077"/>
    <w:rsid w:val="006D0471"/>
    <w:rsid w:val="006D2AAC"/>
    <w:rsid w:val="006D403B"/>
    <w:rsid w:val="006D4953"/>
    <w:rsid w:val="006D59B8"/>
    <w:rsid w:val="006E01CB"/>
    <w:rsid w:val="006F32A1"/>
    <w:rsid w:val="00700CF4"/>
    <w:rsid w:val="00702D2E"/>
    <w:rsid w:val="007038D4"/>
    <w:rsid w:val="00704E12"/>
    <w:rsid w:val="0071119E"/>
    <w:rsid w:val="00712400"/>
    <w:rsid w:val="00717E53"/>
    <w:rsid w:val="00720A3D"/>
    <w:rsid w:val="0072166D"/>
    <w:rsid w:val="00724DED"/>
    <w:rsid w:val="00735134"/>
    <w:rsid w:val="00737854"/>
    <w:rsid w:val="00743B05"/>
    <w:rsid w:val="00746DB4"/>
    <w:rsid w:val="0075685B"/>
    <w:rsid w:val="00757AAF"/>
    <w:rsid w:val="00760446"/>
    <w:rsid w:val="00760CFC"/>
    <w:rsid w:val="007646D2"/>
    <w:rsid w:val="007647AA"/>
    <w:rsid w:val="00775F5A"/>
    <w:rsid w:val="007767C0"/>
    <w:rsid w:val="00777ED4"/>
    <w:rsid w:val="00783C61"/>
    <w:rsid w:val="00785930"/>
    <w:rsid w:val="007859AB"/>
    <w:rsid w:val="00787FDE"/>
    <w:rsid w:val="00790105"/>
    <w:rsid w:val="00797EE7"/>
    <w:rsid w:val="007A0543"/>
    <w:rsid w:val="007A3408"/>
    <w:rsid w:val="007A50B9"/>
    <w:rsid w:val="007B44C0"/>
    <w:rsid w:val="007B4BF5"/>
    <w:rsid w:val="007B69AC"/>
    <w:rsid w:val="007C0823"/>
    <w:rsid w:val="007C2506"/>
    <w:rsid w:val="007C5263"/>
    <w:rsid w:val="007C5CF4"/>
    <w:rsid w:val="007C6CFB"/>
    <w:rsid w:val="007C6F20"/>
    <w:rsid w:val="007C7306"/>
    <w:rsid w:val="007D12DC"/>
    <w:rsid w:val="007D17AF"/>
    <w:rsid w:val="007D4898"/>
    <w:rsid w:val="007E27B6"/>
    <w:rsid w:val="007E452C"/>
    <w:rsid w:val="007E4A61"/>
    <w:rsid w:val="007E6874"/>
    <w:rsid w:val="007F31A5"/>
    <w:rsid w:val="007F773C"/>
    <w:rsid w:val="007F7F7F"/>
    <w:rsid w:val="00801918"/>
    <w:rsid w:val="0081249A"/>
    <w:rsid w:val="00817288"/>
    <w:rsid w:val="008270BF"/>
    <w:rsid w:val="00830651"/>
    <w:rsid w:val="00834A51"/>
    <w:rsid w:val="00841BE2"/>
    <w:rsid w:val="00842420"/>
    <w:rsid w:val="00846A32"/>
    <w:rsid w:val="00847078"/>
    <w:rsid w:val="00861972"/>
    <w:rsid w:val="008658D2"/>
    <w:rsid w:val="00866D0E"/>
    <w:rsid w:val="0086759A"/>
    <w:rsid w:val="00867CDF"/>
    <w:rsid w:val="008741A7"/>
    <w:rsid w:val="008743FC"/>
    <w:rsid w:val="008771E9"/>
    <w:rsid w:val="00884486"/>
    <w:rsid w:val="008878E1"/>
    <w:rsid w:val="008A3358"/>
    <w:rsid w:val="008B21C3"/>
    <w:rsid w:val="008B2D45"/>
    <w:rsid w:val="008C2462"/>
    <w:rsid w:val="008D0888"/>
    <w:rsid w:val="008D157B"/>
    <w:rsid w:val="008D5CB8"/>
    <w:rsid w:val="008F173C"/>
    <w:rsid w:val="008F537B"/>
    <w:rsid w:val="008F66DA"/>
    <w:rsid w:val="009013E6"/>
    <w:rsid w:val="009027B7"/>
    <w:rsid w:val="00903A1B"/>
    <w:rsid w:val="00905ED0"/>
    <w:rsid w:val="009111E7"/>
    <w:rsid w:val="00911EA7"/>
    <w:rsid w:val="00913168"/>
    <w:rsid w:val="00913820"/>
    <w:rsid w:val="00914F6C"/>
    <w:rsid w:val="00921FB9"/>
    <w:rsid w:val="009235FC"/>
    <w:rsid w:val="009378A4"/>
    <w:rsid w:val="009404D6"/>
    <w:rsid w:val="00941DF3"/>
    <w:rsid w:val="0094622D"/>
    <w:rsid w:val="009464C1"/>
    <w:rsid w:val="00952003"/>
    <w:rsid w:val="009520CB"/>
    <w:rsid w:val="00953045"/>
    <w:rsid w:val="00955C8E"/>
    <w:rsid w:val="0095635B"/>
    <w:rsid w:val="0096232A"/>
    <w:rsid w:val="00964BAD"/>
    <w:rsid w:val="0096682F"/>
    <w:rsid w:val="00981DD1"/>
    <w:rsid w:val="00985506"/>
    <w:rsid w:val="00986D2C"/>
    <w:rsid w:val="00991356"/>
    <w:rsid w:val="00992C85"/>
    <w:rsid w:val="00993C6B"/>
    <w:rsid w:val="00994ABD"/>
    <w:rsid w:val="00994FB3"/>
    <w:rsid w:val="009953A3"/>
    <w:rsid w:val="00996EE7"/>
    <w:rsid w:val="009A16BB"/>
    <w:rsid w:val="009A50A8"/>
    <w:rsid w:val="009A6BF6"/>
    <w:rsid w:val="009A7BE5"/>
    <w:rsid w:val="009B171F"/>
    <w:rsid w:val="009B3E83"/>
    <w:rsid w:val="009B6AF2"/>
    <w:rsid w:val="009C0624"/>
    <w:rsid w:val="009C321A"/>
    <w:rsid w:val="009C4DC4"/>
    <w:rsid w:val="009C51F7"/>
    <w:rsid w:val="009D2D63"/>
    <w:rsid w:val="009D4207"/>
    <w:rsid w:val="009D7923"/>
    <w:rsid w:val="009E70B7"/>
    <w:rsid w:val="009E797A"/>
    <w:rsid w:val="009E7C8A"/>
    <w:rsid w:val="009F2EF4"/>
    <w:rsid w:val="009F31B6"/>
    <w:rsid w:val="009F442A"/>
    <w:rsid w:val="00A03BC0"/>
    <w:rsid w:val="00A0603D"/>
    <w:rsid w:val="00A12539"/>
    <w:rsid w:val="00A15394"/>
    <w:rsid w:val="00A228DA"/>
    <w:rsid w:val="00A228DF"/>
    <w:rsid w:val="00A24980"/>
    <w:rsid w:val="00A24FFB"/>
    <w:rsid w:val="00A27D3D"/>
    <w:rsid w:val="00A3252D"/>
    <w:rsid w:val="00A37645"/>
    <w:rsid w:val="00A43C4C"/>
    <w:rsid w:val="00A43DF4"/>
    <w:rsid w:val="00A45D53"/>
    <w:rsid w:val="00A47763"/>
    <w:rsid w:val="00A50BB8"/>
    <w:rsid w:val="00A51AC9"/>
    <w:rsid w:val="00A5210B"/>
    <w:rsid w:val="00A533D1"/>
    <w:rsid w:val="00A53F33"/>
    <w:rsid w:val="00A54E83"/>
    <w:rsid w:val="00A631AF"/>
    <w:rsid w:val="00A6361D"/>
    <w:rsid w:val="00A6526B"/>
    <w:rsid w:val="00A65774"/>
    <w:rsid w:val="00A7076D"/>
    <w:rsid w:val="00A74A39"/>
    <w:rsid w:val="00A80A2C"/>
    <w:rsid w:val="00A80F39"/>
    <w:rsid w:val="00A85A95"/>
    <w:rsid w:val="00A8750C"/>
    <w:rsid w:val="00A87DC6"/>
    <w:rsid w:val="00A93097"/>
    <w:rsid w:val="00A935EF"/>
    <w:rsid w:val="00A9612F"/>
    <w:rsid w:val="00A97B91"/>
    <w:rsid w:val="00AA046E"/>
    <w:rsid w:val="00AA0684"/>
    <w:rsid w:val="00AA1A72"/>
    <w:rsid w:val="00AA389E"/>
    <w:rsid w:val="00AA467C"/>
    <w:rsid w:val="00AA57B7"/>
    <w:rsid w:val="00AA6793"/>
    <w:rsid w:val="00AA73CB"/>
    <w:rsid w:val="00AA77E8"/>
    <w:rsid w:val="00AB2D87"/>
    <w:rsid w:val="00AB31EB"/>
    <w:rsid w:val="00AB5050"/>
    <w:rsid w:val="00AB5A9F"/>
    <w:rsid w:val="00AB6BF9"/>
    <w:rsid w:val="00AC0570"/>
    <w:rsid w:val="00AC2120"/>
    <w:rsid w:val="00AC2F23"/>
    <w:rsid w:val="00AC60A7"/>
    <w:rsid w:val="00AC6CED"/>
    <w:rsid w:val="00AD048F"/>
    <w:rsid w:val="00AD0C12"/>
    <w:rsid w:val="00AD46BE"/>
    <w:rsid w:val="00AD5A98"/>
    <w:rsid w:val="00AE0587"/>
    <w:rsid w:val="00AE3BAB"/>
    <w:rsid w:val="00AE4B6F"/>
    <w:rsid w:val="00AF2D71"/>
    <w:rsid w:val="00B00404"/>
    <w:rsid w:val="00B07F8D"/>
    <w:rsid w:val="00B15BED"/>
    <w:rsid w:val="00B201F0"/>
    <w:rsid w:val="00B26E68"/>
    <w:rsid w:val="00B27E0B"/>
    <w:rsid w:val="00B30BB8"/>
    <w:rsid w:val="00B3323B"/>
    <w:rsid w:val="00B34BA4"/>
    <w:rsid w:val="00B357E6"/>
    <w:rsid w:val="00B41A15"/>
    <w:rsid w:val="00B4347F"/>
    <w:rsid w:val="00B43A3A"/>
    <w:rsid w:val="00B4450C"/>
    <w:rsid w:val="00B51CA4"/>
    <w:rsid w:val="00B668AA"/>
    <w:rsid w:val="00B66F4D"/>
    <w:rsid w:val="00B73AB4"/>
    <w:rsid w:val="00B75A32"/>
    <w:rsid w:val="00B765C3"/>
    <w:rsid w:val="00B80460"/>
    <w:rsid w:val="00B83EE3"/>
    <w:rsid w:val="00B85863"/>
    <w:rsid w:val="00B9050D"/>
    <w:rsid w:val="00B95C03"/>
    <w:rsid w:val="00B961A6"/>
    <w:rsid w:val="00BA18BE"/>
    <w:rsid w:val="00BA78A7"/>
    <w:rsid w:val="00BB1D8C"/>
    <w:rsid w:val="00BB35D4"/>
    <w:rsid w:val="00BC3247"/>
    <w:rsid w:val="00BC3BF1"/>
    <w:rsid w:val="00BC482F"/>
    <w:rsid w:val="00BD1F3E"/>
    <w:rsid w:val="00BD406D"/>
    <w:rsid w:val="00BD5CEE"/>
    <w:rsid w:val="00BD609D"/>
    <w:rsid w:val="00BD62E3"/>
    <w:rsid w:val="00BE495F"/>
    <w:rsid w:val="00BE6842"/>
    <w:rsid w:val="00BF0F1A"/>
    <w:rsid w:val="00BF4244"/>
    <w:rsid w:val="00BF6090"/>
    <w:rsid w:val="00C015CC"/>
    <w:rsid w:val="00C04DC2"/>
    <w:rsid w:val="00C16BE3"/>
    <w:rsid w:val="00C20B2C"/>
    <w:rsid w:val="00C2406F"/>
    <w:rsid w:val="00C31C40"/>
    <w:rsid w:val="00C330D4"/>
    <w:rsid w:val="00C33F8E"/>
    <w:rsid w:val="00C34D24"/>
    <w:rsid w:val="00C369E8"/>
    <w:rsid w:val="00C401BB"/>
    <w:rsid w:val="00C40D9B"/>
    <w:rsid w:val="00C41731"/>
    <w:rsid w:val="00C47372"/>
    <w:rsid w:val="00C47BE9"/>
    <w:rsid w:val="00C50D45"/>
    <w:rsid w:val="00C553D7"/>
    <w:rsid w:val="00C56713"/>
    <w:rsid w:val="00C567E1"/>
    <w:rsid w:val="00C57DDE"/>
    <w:rsid w:val="00C60CEF"/>
    <w:rsid w:val="00C64A68"/>
    <w:rsid w:val="00C6502E"/>
    <w:rsid w:val="00C6706D"/>
    <w:rsid w:val="00C70205"/>
    <w:rsid w:val="00C74577"/>
    <w:rsid w:val="00C74C1A"/>
    <w:rsid w:val="00C8097F"/>
    <w:rsid w:val="00C80AE2"/>
    <w:rsid w:val="00C82F64"/>
    <w:rsid w:val="00C8364B"/>
    <w:rsid w:val="00C844AF"/>
    <w:rsid w:val="00C84CF7"/>
    <w:rsid w:val="00C863E4"/>
    <w:rsid w:val="00C869F7"/>
    <w:rsid w:val="00C92149"/>
    <w:rsid w:val="00C93571"/>
    <w:rsid w:val="00CA3119"/>
    <w:rsid w:val="00CA7042"/>
    <w:rsid w:val="00CA7D34"/>
    <w:rsid w:val="00CB1257"/>
    <w:rsid w:val="00CB1F93"/>
    <w:rsid w:val="00CB51E0"/>
    <w:rsid w:val="00CB5858"/>
    <w:rsid w:val="00CB602E"/>
    <w:rsid w:val="00CB70C0"/>
    <w:rsid w:val="00CC65D7"/>
    <w:rsid w:val="00CD5D54"/>
    <w:rsid w:val="00CD5E38"/>
    <w:rsid w:val="00CD75CF"/>
    <w:rsid w:val="00CE123D"/>
    <w:rsid w:val="00CE26C4"/>
    <w:rsid w:val="00CE5C03"/>
    <w:rsid w:val="00CF08D1"/>
    <w:rsid w:val="00D03083"/>
    <w:rsid w:val="00D0317B"/>
    <w:rsid w:val="00D03CE6"/>
    <w:rsid w:val="00D115CA"/>
    <w:rsid w:val="00D1281B"/>
    <w:rsid w:val="00D12FB0"/>
    <w:rsid w:val="00D13D09"/>
    <w:rsid w:val="00D14691"/>
    <w:rsid w:val="00D162C1"/>
    <w:rsid w:val="00D204A5"/>
    <w:rsid w:val="00D229B4"/>
    <w:rsid w:val="00D270C5"/>
    <w:rsid w:val="00D274CE"/>
    <w:rsid w:val="00D30692"/>
    <w:rsid w:val="00D33295"/>
    <w:rsid w:val="00D35E0E"/>
    <w:rsid w:val="00D36511"/>
    <w:rsid w:val="00D40C83"/>
    <w:rsid w:val="00D46E50"/>
    <w:rsid w:val="00D50D9F"/>
    <w:rsid w:val="00D51E8D"/>
    <w:rsid w:val="00D52CA9"/>
    <w:rsid w:val="00D628CD"/>
    <w:rsid w:val="00D64176"/>
    <w:rsid w:val="00D651CE"/>
    <w:rsid w:val="00D6674B"/>
    <w:rsid w:val="00D66A5D"/>
    <w:rsid w:val="00D67695"/>
    <w:rsid w:val="00D726FC"/>
    <w:rsid w:val="00D81FA7"/>
    <w:rsid w:val="00D830D6"/>
    <w:rsid w:val="00D855CB"/>
    <w:rsid w:val="00D923EC"/>
    <w:rsid w:val="00D968D5"/>
    <w:rsid w:val="00D972CD"/>
    <w:rsid w:val="00DA0EFC"/>
    <w:rsid w:val="00DA27CB"/>
    <w:rsid w:val="00DA52DC"/>
    <w:rsid w:val="00DA5E21"/>
    <w:rsid w:val="00DA5FB8"/>
    <w:rsid w:val="00DA621E"/>
    <w:rsid w:val="00DA6309"/>
    <w:rsid w:val="00DB01B0"/>
    <w:rsid w:val="00DB27AD"/>
    <w:rsid w:val="00DB329C"/>
    <w:rsid w:val="00DB44E1"/>
    <w:rsid w:val="00DB5222"/>
    <w:rsid w:val="00DB6095"/>
    <w:rsid w:val="00DB7FF7"/>
    <w:rsid w:val="00DC0296"/>
    <w:rsid w:val="00DC0AE7"/>
    <w:rsid w:val="00DC7747"/>
    <w:rsid w:val="00DC7A58"/>
    <w:rsid w:val="00DD378D"/>
    <w:rsid w:val="00DD4CFB"/>
    <w:rsid w:val="00DD553A"/>
    <w:rsid w:val="00DD7F6A"/>
    <w:rsid w:val="00DE18A7"/>
    <w:rsid w:val="00DE282D"/>
    <w:rsid w:val="00DE3E6D"/>
    <w:rsid w:val="00DE4E9E"/>
    <w:rsid w:val="00DF1634"/>
    <w:rsid w:val="00DF23CB"/>
    <w:rsid w:val="00DF5085"/>
    <w:rsid w:val="00E0170A"/>
    <w:rsid w:val="00E04F4F"/>
    <w:rsid w:val="00E0663B"/>
    <w:rsid w:val="00E11FE5"/>
    <w:rsid w:val="00E176FB"/>
    <w:rsid w:val="00E20CCC"/>
    <w:rsid w:val="00E32C58"/>
    <w:rsid w:val="00E33C8E"/>
    <w:rsid w:val="00E36DE4"/>
    <w:rsid w:val="00E37A99"/>
    <w:rsid w:val="00E40898"/>
    <w:rsid w:val="00E425FD"/>
    <w:rsid w:val="00E44114"/>
    <w:rsid w:val="00E46941"/>
    <w:rsid w:val="00E502CD"/>
    <w:rsid w:val="00E5114C"/>
    <w:rsid w:val="00E62AF9"/>
    <w:rsid w:val="00E6652D"/>
    <w:rsid w:val="00E67606"/>
    <w:rsid w:val="00E75B16"/>
    <w:rsid w:val="00E76D1E"/>
    <w:rsid w:val="00E84315"/>
    <w:rsid w:val="00E874A2"/>
    <w:rsid w:val="00E95603"/>
    <w:rsid w:val="00E96BC5"/>
    <w:rsid w:val="00EA1206"/>
    <w:rsid w:val="00EB42A2"/>
    <w:rsid w:val="00EB4630"/>
    <w:rsid w:val="00EB4D1B"/>
    <w:rsid w:val="00EC38F9"/>
    <w:rsid w:val="00EC4909"/>
    <w:rsid w:val="00EC623C"/>
    <w:rsid w:val="00EC79C1"/>
    <w:rsid w:val="00EC7E22"/>
    <w:rsid w:val="00ED2604"/>
    <w:rsid w:val="00ED351B"/>
    <w:rsid w:val="00ED5AE0"/>
    <w:rsid w:val="00ED7440"/>
    <w:rsid w:val="00EE3B7C"/>
    <w:rsid w:val="00EF0795"/>
    <w:rsid w:val="00EF4289"/>
    <w:rsid w:val="00F01465"/>
    <w:rsid w:val="00F027C1"/>
    <w:rsid w:val="00F13026"/>
    <w:rsid w:val="00F2003E"/>
    <w:rsid w:val="00F2246F"/>
    <w:rsid w:val="00F22DEE"/>
    <w:rsid w:val="00F2490D"/>
    <w:rsid w:val="00F2777A"/>
    <w:rsid w:val="00F32329"/>
    <w:rsid w:val="00F32355"/>
    <w:rsid w:val="00F3654D"/>
    <w:rsid w:val="00F4180A"/>
    <w:rsid w:val="00F43459"/>
    <w:rsid w:val="00F46430"/>
    <w:rsid w:val="00F46D1D"/>
    <w:rsid w:val="00F471E6"/>
    <w:rsid w:val="00F507C1"/>
    <w:rsid w:val="00F60CE6"/>
    <w:rsid w:val="00F618CF"/>
    <w:rsid w:val="00F6375F"/>
    <w:rsid w:val="00F637B9"/>
    <w:rsid w:val="00F66581"/>
    <w:rsid w:val="00F71045"/>
    <w:rsid w:val="00F75CB3"/>
    <w:rsid w:val="00F76B03"/>
    <w:rsid w:val="00F80728"/>
    <w:rsid w:val="00F80BC8"/>
    <w:rsid w:val="00F8420B"/>
    <w:rsid w:val="00F851B9"/>
    <w:rsid w:val="00F85DD2"/>
    <w:rsid w:val="00F860C8"/>
    <w:rsid w:val="00F866DA"/>
    <w:rsid w:val="00F86A8D"/>
    <w:rsid w:val="00F86FC3"/>
    <w:rsid w:val="00F910CD"/>
    <w:rsid w:val="00F9187A"/>
    <w:rsid w:val="00F934B3"/>
    <w:rsid w:val="00F9371D"/>
    <w:rsid w:val="00F93FA5"/>
    <w:rsid w:val="00F94CDE"/>
    <w:rsid w:val="00F96648"/>
    <w:rsid w:val="00F96778"/>
    <w:rsid w:val="00F9789A"/>
    <w:rsid w:val="00FA27DF"/>
    <w:rsid w:val="00FB2481"/>
    <w:rsid w:val="00FB31E3"/>
    <w:rsid w:val="00FB3A65"/>
    <w:rsid w:val="00FC0DC6"/>
    <w:rsid w:val="00FC1ED3"/>
    <w:rsid w:val="00FC3484"/>
    <w:rsid w:val="00FC5A78"/>
    <w:rsid w:val="00FD0173"/>
    <w:rsid w:val="00FD3FBA"/>
    <w:rsid w:val="00FE121F"/>
    <w:rsid w:val="00FE407D"/>
    <w:rsid w:val="00FE66C1"/>
    <w:rsid w:val="00FF0E35"/>
    <w:rsid w:val="00FF5A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DD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81D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81DD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81DD1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1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1DD1"/>
    <w:rPr>
      <w:rFonts w:ascii="Tahoma" w:hAnsi="Tahoma" w:cs="Tahoma"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481FD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481FDE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481FDE"/>
    <w:rPr>
      <w:b/>
      <w:bCs/>
    </w:rPr>
  </w:style>
  <w:style w:type="character" w:customStyle="1" w:styleId="st1">
    <w:name w:val="st1"/>
    <w:basedOn w:val="Policepardfaut"/>
    <w:rsid w:val="00481FDE"/>
  </w:style>
  <w:style w:type="paragraph" w:styleId="En-tte">
    <w:name w:val="header"/>
    <w:basedOn w:val="Normal"/>
    <w:link w:val="En-tteCar"/>
    <w:uiPriority w:val="99"/>
    <w:semiHidden/>
    <w:unhideWhenUsed/>
    <w:rsid w:val="004B51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B5196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B51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5196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7D489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7D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7DCF"/>
    <w:rPr>
      <w:b/>
      <w:bCs/>
    </w:rPr>
  </w:style>
  <w:style w:type="paragraph" w:styleId="Rvision">
    <w:name w:val="Revision"/>
    <w:hidden/>
    <w:uiPriority w:val="99"/>
    <w:semiHidden/>
    <w:rsid w:val="003D7DCF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Policepardfaut"/>
    <w:rsid w:val="003D7DCF"/>
  </w:style>
  <w:style w:type="character" w:customStyle="1" w:styleId="st">
    <w:name w:val="st"/>
    <w:basedOn w:val="Policepardfaut"/>
    <w:rsid w:val="00DF23CB"/>
  </w:style>
  <w:style w:type="character" w:customStyle="1" w:styleId="mw-headline">
    <w:name w:val="mw-headline"/>
    <w:basedOn w:val="Policepardfaut"/>
    <w:rsid w:val="00156E54"/>
  </w:style>
  <w:style w:type="character" w:customStyle="1" w:styleId="romain1">
    <w:name w:val="romain1"/>
    <w:basedOn w:val="Policepardfaut"/>
    <w:rsid w:val="00AE4B6F"/>
    <w:rPr>
      <w:smallCaps/>
    </w:rPr>
  </w:style>
  <w:style w:type="character" w:customStyle="1" w:styleId="fsl1">
    <w:name w:val="fsl1"/>
    <w:basedOn w:val="Policepardfaut"/>
    <w:rsid w:val="00AF2D71"/>
    <w:rPr>
      <w:sz w:val="22"/>
      <w:szCs w:val="22"/>
    </w:rPr>
  </w:style>
  <w:style w:type="paragraph" w:customStyle="1" w:styleId="Default">
    <w:name w:val="Default"/>
    <w:rsid w:val="0030654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ighlight2">
    <w:name w:val="highlight2"/>
    <w:basedOn w:val="Policepardfaut"/>
    <w:rsid w:val="00DE4E9E"/>
  </w:style>
  <w:style w:type="character" w:customStyle="1" w:styleId="hps">
    <w:name w:val="hps"/>
    <w:basedOn w:val="Policepardfaut"/>
    <w:rsid w:val="00AE3BAB"/>
  </w:style>
  <w:style w:type="paragraph" w:customStyle="1" w:styleId="title1">
    <w:name w:val="title1"/>
    <w:basedOn w:val="Normal"/>
    <w:rsid w:val="00BD5CE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fr-FR" w:eastAsia="fr-FR"/>
    </w:rPr>
  </w:style>
  <w:style w:type="paragraph" w:customStyle="1" w:styleId="desc2">
    <w:name w:val="desc2"/>
    <w:basedOn w:val="Normal"/>
    <w:rsid w:val="00BD5CE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fr-FR" w:eastAsia="fr-FR"/>
    </w:rPr>
  </w:style>
  <w:style w:type="paragraph" w:customStyle="1" w:styleId="details1">
    <w:name w:val="details1"/>
    <w:basedOn w:val="Normal"/>
    <w:rsid w:val="00BD5CEE"/>
    <w:pPr>
      <w:spacing w:after="0" w:line="240" w:lineRule="auto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jrnl">
    <w:name w:val="jrnl"/>
    <w:basedOn w:val="Policepardfaut"/>
    <w:rsid w:val="00BD5CEE"/>
  </w:style>
  <w:style w:type="character" w:styleId="Lienhypertextesuivivisit">
    <w:name w:val="FollowedHyperlink"/>
    <w:basedOn w:val="Policepardfaut"/>
    <w:uiPriority w:val="99"/>
    <w:semiHidden/>
    <w:unhideWhenUsed/>
    <w:rsid w:val="00F43459"/>
    <w:rPr>
      <w:color w:val="800080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0823D8"/>
    <w:rPr>
      <w:b/>
      <w:bCs/>
      <w:i w:val="0"/>
      <w:iCs w:val="0"/>
    </w:rPr>
  </w:style>
  <w:style w:type="character" w:customStyle="1" w:styleId="A0">
    <w:name w:val="A0"/>
    <w:uiPriority w:val="99"/>
    <w:rsid w:val="00A15394"/>
    <w:rPr>
      <w:rFonts w:cs="Calibri"/>
      <w:b/>
      <w:bCs/>
      <w:color w:val="000000"/>
      <w:sz w:val="40"/>
      <w:szCs w:val="40"/>
    </w:rPr>
  </w:style>
  <w:style w:type="character" w:customStyle="1" w:styleId="shorttext">
    <w:name w:val="short_text"/>
    <w:basedOn w:val="Policepardfaut"/>
    <w:rsid w:val="000A0F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1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7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6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2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699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784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276198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206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0276">
                  <w:marLeft w:val="0"/>
                  <w:marRight w:val="0"/>
                  <w:marTop w:val="0"/>
                  <w:marBottom w:val="0"/>
                  <w:divBdr>
                    <w:top w:val="single" w:sz="6" w:space="0" w:color="315C99"/>
                    <w:left w:val="single" w:sz="6" w:space="0" w:color="AAAAAA"/>
                    <w:bottom w:val="single" w:sz="6" w:space="0" w:color="AAAAAA"/>
                    <w:right w:val="single" w:sz="6" w:space="0" w:color="AAAAAA"/>
                  </w:divBdr>
                  <w:divsChild>
                    <w:div w:id="11333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546861">
                          <w:marLeft w:val="0"/>
                          <w:marRight w:val="0"/>
                          <w:marTop w:val="17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5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76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4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06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3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873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402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997872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4948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5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3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52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9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4267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039278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8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006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6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789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5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3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8899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420034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52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9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05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62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116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6895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592455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098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949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1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801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257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332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971839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86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4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3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55038">
                  <w:marLeft w:val="0"/>
                  <w:marRight w:val="0"/>
                  <w:marTop w:val="0"/>
                  <w:marBottom w:val="0"/>
                  <w:divBdr>
                    <w:top w:val="single" w:sz="6" w:space="0" w:color="315C99"/>
                    <w:left w:val="single" w:sz="6" w:space="0" w:color="AAAAAA"/>
                    <w:bottom w:val="single" w:sz="6" w:space="0" w:color="AAAAAA"/>
                    <w:right w:val="single" w:sz="6" w:space="0" w:color="AAAAAA"/>
                  </w:divBdr>
                  <w:divsChild>
                    <w:div w:id="16247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667219">
                          <w:marLeft w:val="0"/>
                          <w:marRight w:val="0"/>
                          <w:marTop w:val="17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7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8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53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3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0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88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0144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15670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680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4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366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8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905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7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02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254559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6749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3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5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4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985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247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902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159819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4557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92342F-01FE-4AE4-AF99-1E79B96A4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7</Words>
  <Characters>7739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9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ick</dc:creator>
  <cp:lastModifiedBy>v.mick</cp:lastModifiedBy>
  <cp:revision>2</cp:revision>
  <cp:lastPrinted>2014-11-05T08:38:00Z</cp:lastPrinted>
  <dcterms:created xsi:type="dcterms:W3CDTF">2014-11-13T11:04:00Z</dcterms:created>
  <dcterms:modified xsi:type="dcterms:W3CDTF">2014-11-13T11:04:00Z</dcterms:modified>
</cp:coreProperties>
</file>